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E2619" w14:textId="7258B4E8" w:rsidR="009B7AC3" w:rsidRPr="00C137A8" w:rsidRDefault="00C137A8" w:rsidP="00C137A8">
      <w:pPr>
        <w:rPr>
          <w:lang w:val="en-GB"/>
        </w:rPr>
      </w:pPr>
      <w:r>
        <w:rPr>
          <w:lang w:val="en-GB"/>
        </w:rPr>
        <w:t>Article t</w:t>
      </w:r>
      <w:r w:rsidR="00FC2A01" w:rsidRPr="00C137A8">
        <w:rPr>
          <w:lang w:val="en-GB"/>
        </w:rPr>
        <w:t xml:space="preserve">itle: </w:t>
      </w:r>
      <w:r w:rsidR="009B7AC3" w:rsidRPr="00C137A8">
        <w:rPr>
          <w:lang w:val="en-GB"/>
        </w:rPr>
        <w:t>Implicit Associations between food and silhouettes in anorexia nervosa</w:t>
      </w:r>
    </w:p>
    <w:p w14:paraId="4F1EA181" w14:textId="7365E972" w:rsidR="00153292" w:rsidRPr="00C137A8" w:rsidRDefault="00FC2A01" w:rsidP="00C137A8">
      <w:proofErr w:type="spellStart"/>
      <w:proofErr w:type="gramStart"/>
      <w:r w:rsidRPr="00C137A8">
        <w:t>Authors</w:t>
      </w:r>
      <w:proofErr w:type="spellEnd"/>
      <w:r w:rsidRPr="00C137A8">
        <w:t>:</w:t>
      </w:r>
      <w:proofErr w:type="gramEnd"/>
      <w:r w:rsidRPr="00C137A8">
        <w:t xml:space="preserve"> </w:t>
      </w:r>
      <w:r w:rsidR="009B7AC3" w:rsidRPr="00C137A8">
        <w:t xml:space="preserve">Clara Lakritz, Sylvain </w:t>
      </w:r>
      <w:proofErr w:type="spellStart"/>
      <w:r w:rsidR="009B7AC3" w:rsidRPr="00C137A8">
        <w:t>Iceta</w:t>
      </w:r>
      <w:proofErr w:type="spellEnd"/>
      <w:r w:rsidR="009B7AC3" w:rsidRPr="00C137A8">
        <w:t xml:space="preserve">, Philibert Duriez, Maxime </w:t>
      </w:r>
      <w:proofErr w:type="spellStart"/>
      <w:r w:rsidR="009B7AC3" w:rsidRPr="00C137A8">
        <w:t>Makdassi</w:t>
      </w:r>
      <w:proofErr w:type="spellEnd"/>
      <w:r w:rsidR="009B7AC3" w:rsidRPr="00C137A8">
        <w:t xml:space="preserve">, Vincent </w:t>
      </w:r>
      <w:proofErr w:type="spellStart"/>
      <w:r w:rsidR="009B7AC3" w:rsidRPr="00C137A8">
        <w:t>Masetti</w:t>
      </w:r>
      <w:proofErr w:type="spellEnd"/>
      <w:r w:rsidR="009B7AC3" w:rsidRPr="00C137A8">
        <w:t xml:space="preserve">, Olga </w:t>
      </w:r>
      <w:proofErr w:type="spellStart"/>
      <w:r w:rsidR="009B7AC3" w:rsidRPr="00C137A8">
        <w:t>Davidenko</w:t>
      </w:r>
      <w:proofErr w:type="spellEnd"/>
      <w:r w:rsidR="009B7AC3" w:rsidRPr="00C137A8">
        <w:t xml:space="preserve">, Jérémie </w:t>
      </w:r>
      <w:proofErr w:type="spellStart"/>
      <w:r w:rsidR="009B7AC3" w:rsidRPr="00C137A8">
        <w:t>Lafraire</w:t>
      </w:r>
      <w:proofErr w:type="spellEnd"/>
    </w:p>
    <w:p w14:paraId="6BB94352" w14:textId="27B9ADCE" w:rsidR="009B7AC3" w:rsidRPr="00C137A8" w:rsidRDefault="006B36EE" w:rsidP="00C137A8">
      <w:r w:rsidRPr="00C137A8">
        <w:rPr>
          <w:lang w:val="en-GB"/>
        </w:rPr>
        <w:t>Journal n</w:t>
      </w:r>
      <w:proofErr w:type="spellStart"/>
      <w:r w:rsidRPr="00C137A8">
        <w:t>ame</w:t>
      </w:r>
      <w:proofErr w:type="spellEnd"/>
      <w:r w:rsidRPr="00C137A8">
        <w:t xml:space="preserve">: </w:t>
      </w:r>
      <w:proofErr w:type="spellStart"/>
      <w:r w:rsidRPr="00C137A8">
        <w:t>Eating</w:t>
      </w:r>
      <w:proofErr w:type="spellEnd"/>
      <w:r w:rsidRPr="00C137A8">
        <w:t xml:space="preserve"> and </w:t>
      </w:r>
      <w:proofErr w:type="spellStart"/>
      <w:r w:rsidRPr="00C137A8">
        <w:t>Weight</w:t>
      </w:r>
      <w:proofErr w:type="spellEnd"/>
      <w:r w:rsidRPr="00C137A8">
        <w:t xml:space="preserve"> Disorders – </w:t>
      </w:r>
      <w:proofErr w:type="spellStart"/>
      <w:r w:rsidRPr="00C137A8">
        <w:t>Studies</w:t>
      </w:r>
      <w:proofErr w:type="spellEnd"/>
      <w:r w:rsidRPr="00C137A8">
        <w:t xml:space="preserve"> on </w:t>
      </w:r>
      <w:proofErr w:type="spellStart"/>
      <w:r w:rsidRPr="00C137A8">
        <w:t>Anorexia</w:t>
      </w:r>
      <w:proofErr w:type="spellEnd"/>
      <w:r w:rsidRPr="00C137A8">
        <w:t xml:space="preserve">, </w:t>
      </w:r>
      <w:proofErr w:type="spellStart"/>
      <w:r w:rsidRPr="00C137A8">
        <w:t>Bulimia</w:t>
      </w:r>
      <w:proofErr w:type="spellEnd"/>
      <w:r w:rsidRPr="00C137A8">
        <w:t xml:space="preserve"> and </w:t>
      </w:r>
      <w:proofErr w:type="spellStart"/>
      <w:r w:rsidRPr="00C137A8">
        <w:t>Obesity</w:t>
      </w:r>
      <w:proofErr w:type="spellEnd"/>
    </w:p>
    <w:p w14:paraId="7438DFAC" w14:textId="194D8730" w:rsidR="006B36EE" w:rsidRPr="00C137A8" w:rsidRDefault="006B36EE" w:rsidP="00C137A8">
      <w:proofErr w:type="spellStart"/>
      <w:r w:rsidRPr="00C137A8">
        <w:t>Corresponding</w:t>
      </w:r>
      <w:proofErr w:type="spellEnd"/>
      <w:r w:rsidRPr="00C137A8">
        <w:t xml:space="preserve"> </w:t>
      </w:r>
      <w:proofErr w:type="spellStart"/>
      <w:proofErr w:type="gramStart"/>
      <w:r w:rsidRPr="00C137A8">
        <w:t>author</w:t>
      </w:r>
      <w:proofErr w:type="spellEnd"/>
      <w:r w:rsidRPr="00C137A8">
        <w:t>:</w:t>
      </w:r>
      <w:proofErr w:type="gramEnd"/>
      <w:r w:rsidRPr="00C137A8">
        <w:t xml:space="preserve"> </w:t>
      </w:r>
      <w:r w:rsidR="007C2B0C" w:rsidRPr="00C137A8">
        <w:t xml:space="preserve">Jérémie </w:t>
      </w:r>
      <w:proofErr w:type="spellStart"/>
      <w:r w:rsidR="007C2B0C" w:rsidRPr="00C137A8">
        <w:t>Lafraire</w:t>
      </w:r>
      <w:proofErr w:type="spellEnd"/>
      <w:r w:rsidR="007C2B0C" w:rsidRPr="00C137A8">
        <w:t xml:space="preserve">, </w:t>
      </w:r>
      <w:r w:rsidR="00DD3A7F" w:rsidRPr="00C137A8">
        <w:t xml:space="preserve">Centre de Recherche de l’Institut Paul Bocuse, Ecully, </w:t>
      </w:r>
      <w:r w:rsidR="00FC2A01" w:rsidRPr="00C137A8">
        <w:t xml:space="preserve">France ; </w:t>
      </w:r>
      <w:hyperlink r:id="rId5" w:history="1">
        <w:r w:rsidR="00FC2A01" w:rsidRPr="00C137A8">
          <w:rPr>
            <w:rStyle w:val="Lienhypertexte"/>
          </w:rPr>
          <w:t>jeremie.lafraire@institutpaulbocuse.com</w:t>
        </w:r>
      </w:hyperlink>
      <w:r w:rsidR="00FC2A01" w:rsidRPr="00C137A8">
        <w:t xml:space="preserve"> </w:t>
      </w:r>
    </w:p>
    <w:p w14:paraId="7D943695" w14:textId="2D80BF6B" w:rsidR="009B7AC3" w:rsidRPr="00DD3A7F" w:rsidRDefault="009B7AC3" w:rsidP="009B7AC3"/>
    <w:p w14:paraId="6ACA7311" w14:textId="0FC0008F" w:rsidR="00680717" w:rsidRPr="00C505F1" w:rsidRDefault="00680717" w:rsidP="00680717">
      <w:pPr>
        <w:pStyle w:val="Titre2"/>
        <w:rPr>
          <w:lang w:val="en-US"/>
        </w:rPr>
      </w:pPr>
      <w:r w:rsidRPr="00C505F1">
        <w:rPr>
          <w:lang w:val="en-US"/>
        </w:rPr>
        <w:t xml:space="preserve">Supplementary Materials Table 1 </w:t>
      </w:r>
    </w:p>
    <w:p w14:paraId="3318ADE3" w14:textId="051EBB4F" w:rsidR="00D870B0" w:rsidRDefault="005A4E46" w:rsidP="00680717">
      <w:pPr>
        <w:rPr>
          <w:lang w:val="en-GB"/>
        </w:rPr>
      </w:pPr>
      <w:r>
        <w:rPr>
          <w:b/>
          <w:bCs/>
          <w:lang w:val="en-US"/>
        </w:rPr>
        <w:t xml:space="preserve">SM </w:t>
      </w:r>
      <w:r w:rsidR="00680717" w:rsidRPr="00316C26">
        <w:rPr>
          <w:b/>
          <w:bCs/>
          <w:lang w:val="en-US"/>
        </w:rPr>
        <w:t>Table 1</w:t>
      </w:r>
      <w:r>
        <w:rPr>
          <w:b/>
          <w:bCs/>
          <w:lang w:val="en-US"/>
        </w:rPr>
        <w:t xml:space="preserve"> </w:t>
      </w:r>
      <w:r w:rsidR="00680717" w:rsidRPr="00406DBC">
        <w:rPr>
          <w:lang w:val="en-US"/>
        </w:rPr>
        <w:t xml:space="preserve">List of </w:t>
      </w:r>
      <w:r w:rsidR="00680717">
        <w:rPr>
          <w:lang w:val="en-US"/>
        </w:rPr>
        <w:t xml:space="preserve">body </w:t>
      </w:r>
      <w:r w:rsidR="00680717" w:rsidRPr="00406DBC">
        <w:rPr>
          <w:lang w:val="en-US"/>
        </w:rPr>
        <w:t>stimuli from the database</w:t>
      </w:r>
      <w:r w:rsidR="00680717" w:rsidRPr="00316C26">
        <w:rPr>
          <w:bCs/>
          <w:lang w:val="en-US"/>
        </w:rPr>
        <w:t xml:space="preserve"> of </w:t>
      </w:r>
      <w:r w:rsidR="00680717">
        <w:rPr>
          <w:lang w:val="en-US"/>
        </w:rPr>
        <w:t>Moussally</w:t>
      </w:r>
      <w:r w:rsidR="00680717" w:rsidRPr="00316C26">
        <w:rPr>
          <w:lang w:val="en-US"/>
        </w:rPr>
        <w:t xml:space="preserve"> and colleagues (201</w:t>
      </w:r>
      <w:r w:rsidR="00680717">
        <w:rPr>
          <w:lang w:val="en-US"/>
        </w:rPr>
        <w:t>7</w:t>
      </w:r>
      <w:r w:rsidR="00680717" w:rsidRPr="00316C26">
        <w:rPr>
          <w:lang w:val="en-US"/>
        </w:rPr>
        <w:t>).</w:t>
      </w:r>
    </w:p>
    <w:tbl>
      <w:tblPr>
        <w:tblStyle w:val="Grilledutableau"/>
        <w:tblW w:w="9357" w:type="dxa"/>
        <w:tblInd w:w="-142" w:type="dxa"/>
        <w:tblLook w:val="04A0" w:firstRow="1" w:lastRow="0" w:firstColumn="1" w:lastColumn="0" w:noHBand="0" w:noVBand="1"/>
      </w:tblPr>
      <w:tblGrid>
        <w:gridCol w:w="1702"/>
        <w:gridCol w:w="1871"/>
        <w:gridCol w:w="1361"/>
        <w:gridCol w:w="2552"/>
        <w:gridCol w:w="1871"/>
      </w:tblGrid>
      <w:tr w:rsidR="004C0ECE" w:rsidRPr="0018446D" w14:paraId="2D83C1DA" w14:textId="77777777" w:rsidTr="00D45A2B">
        <w:trPr>
          <w:trHeight w:val="737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F3372" w14:textId="6982BA16" w:rsidR="004C0ECE" w:rsidRPr="0018446D" w:rsidRDefault="004C0ECE" w:rsidP="008D666C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8446D">
              <w:rPr>
                <w:rFonts w:cs="Times New Roman"/>
                <w:b/>
                <w:bCs/>
                <w:szCs w:val="24"/>
                <w:lang w:val="en-GB"/>
              </w:rPr>
              <w:t>Identification name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58757" w14:textId="12B6E064" w:rsidR="004C0ECE" w:rsidRPr="0018446D" w:rsidRDefault="004C0ECE" w:rsidP="008D666C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8446D">
              <w:rPr>
                <w:rFonts w:cs="Times New Roman"/>
                <w:b/>
                <w:bCs/>
                <w:szCs w:val="24"/>
                <w:lang w:val="en-GB"/>
              </w:rPr>
              <w:t>Stimulus BMI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5CFCD" w14:textId="0CCB0491" w:rsidR="004C0ECE" w:rsidRPr="0018446D" w:rsidRDefault="004C0ECE" w:rsidP="008D666C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8446D">
              <w:rPr>
                <w:rFonts w:cs="Times New Roman"/>
                <w:b/>
                <w:bCs/>
                <w:szCs w:val="24"/>
                <w:lang w:val="en-GB"/>
              </w:rPr>
              <w:t>BMI rang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1B1FC" w14:textId="637AF6E8" w:rsidR="004C0ECE" w:rsidRPr="0018446D" w:rsidRDefault="004C0ECE" w:rsidP="008D666C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8446D">
              <w:rPr>
                <w:rFonts w:cs="Times New Roman"/>
                <w:b/>
                <w:bCs/>
                <w:szCs w:val="24"/>
                <w:lang w:val="en-GB"/>
              </w:rPr>
              <w:t>WHO Categorie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C11A" w14:textId="146B9724" w:rsidR="004C0ECE" w:rsidRPr="0018446D" w:rsidRDefault="004C0ECE" w:rsidP="008D666C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8446D">
              <w:rPr>
                <w:rFonts w:cs="Times New Roman"/>
                <w:b/>
                <w:bCs/>
                <w:szCs w:val="24"/>
                <w:lang w:val="en-GB"/>
              </w:rPr>
              <w:t>Subscale set</w:t>
            </w:r>
          </w:p>
        </w:tc>
      </w:tr>
      <w:tr w:rsidR="0018446D" w:rsidRPr="0018446D" w14:paraId="37087511" w14:textId="77777777" w:rsidTr="00D45A2B">
        <w:trPr>
          <w:trHeight w:val="397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2B087D0" w14:textId="673ED50D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W15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956F235" w14:textId="30812E45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5.6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5796A535" w14:textId="26EF5E2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5 – 15.9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94CC6CF" w14:textId="0275C14D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18446D">
              <w:rPr>
                <w:rFonts w:cs="Times New Roman"/>
                <w:szCs w:val="24"/>
              </w:rPr>
              <w:t>Severe</w:t>
            </w:r>
            <w:proofErr w:type="spellEnd"/>
            <w:r w:rsidRPr="0018446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8446D">
              <w:rPr>
                <w:rFonts w:cs="Times New Roman"/>
                <w:szCs w:val="24"/>
              </w:rPr>
              <w:t>underweight</w:t>
            </w:r>
            <w:proofErr w:type="spellEnd"/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2173C3E6" w14:textId="7555ED7B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nderweight</w:t>
            </w:r>
          </w:p>
        </w:tc>
      </w:tr>
      <w:tr w:rsidR="0018446D" w:rsidRPr="0018446D" w14:paraId="7DF700EA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D422" w14:textId="0262B213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W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F6B6" w14:textId="5F79BAF1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6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A692" w14:textId="2CA64AB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6 – 16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EBA8" w14:textId="4DD78956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18446D">
              <w:rPr>
                <w:rFonts w:cs="Times New Roman"/>
                <w:szCs w:val="24"/>
              </w:rPr>
              <w:t>Moderate</w:t>
            </w:r>
            <w:proofErr w:type="spellEnd"/>
            <w:r w:rsidR="00D45A2B">
              <w:rPr>
                <w:rFonts w:cs="Times New Roman"/>
                <w:szCs w:val="24"/>
              </w:rPr>
              <w:t xml:space="preserve"> </w:t>
            </w:r>
            <w:proofErr w:type="spellStart"/>
            <w:r w:rsidR="00D45A2B">
              <w:rPr>
                <w:rFonts w:cs="Times New Roman"/>
                <w:szCs w:val="24"/>
              </w:rPr>
              <w:t>underweight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63D9" w14:textId="286D4D0F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nderweight</w:t>
            </w:r>
          </w:p>
        </w:tc>
      </w:tr>
      <w:tr w:rsidR="0018446D" w:rsidRPr="0018446D" w14:paraId="43B62CB5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FB7C" w14:textId="39B4410C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W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7BDE" w14:textId="41471888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7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D9DB" w14:textId="109F8D5B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7 – 18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50BF" w14:textId="15E1C7B4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Mild</w:t>
            </w:r>
            <w:r w:rsidR="00D45A2B">
              <w:rPr>
                <w:rFonts w:cs="Times New Roman"/>
                <w:szCs w:val="24"/>
                <w:lang w:val="en-GB"/>
              </w:rPr>
              <w:t xml:space="preserve"> underweigh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6CF9" w14:textId="470B7A8A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nderweight</w:t>
            </w:r>
          </w:p>
        </w:tc>
      </w:tr>
      <w:tr w:rsidR="0018446D" w:rsidRPr="0018446D" w14:paraId="6E3353B0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FD29" w14:textId="7A73E32C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W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ECD4" w14:textId="48740D07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9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602D" w14:textId="612C58F1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8.5 – 2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6C0C" w14:textId="379C9C3E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Norm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F010" w14:textId="7E15BEA1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Underweight</w:t>
            </w:r>
          </w:p>
        </w:tc>
      </w:tr>
      <w:tr w:rsidR="0018446D" w:rsidRPr="0018446D" w14:paraId="7E1F166F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41C" w14:textId="13E7AD8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W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22AD" w14:textId="7CB90513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21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0BC8" w14:textId="5C9AB3F3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18.5 – 2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D5B1" w14:textId="5AD6016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Norm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BF91" w14:textId="2502E2B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verweight</w:t>
            </w:r>
          </w:p>
        </w:tc>
      </w:tr>
      <w:tr w:rsidR="0018446D" w:rsidRPr="0018446D" w14:paraId="76BBA1B8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7FE0" w14:textId="34A68472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W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6CA5" w14:textId="1A5B215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27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DF99" w14:textId="0B425642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25 – 29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90B" w14:textId="105FDBFE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18446D">
              <w:rPr>
                <w:rFonts w:cs="Times New Roman"/>
                <w:szCs w:val="24"/>
              </w:rPr>
              <w:t>Overweight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1821" w14:textId="0A259A00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verweight</w:t>
            </w:r>
          </w:p>
        </w:tc>
      </w:tr>
      <w:tr w:rsidR="0018446D" w:rsidRPr="0018446D" w14:paraId="41A3AB95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83DE" w14:textId="773A394B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W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A66E" w14:textId="2DFF0936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31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8815" w14:textId="533AF09F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30 – 34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30FE" w14:textId="0754F3AF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18446D">
              <w:rPr>
                <w:rFonts w:cs="Times New Roman"/>
                <w:szCs w:val="24"/>
              </w:rPr>
              <w:t>Moderate</w:t>
            </w:r>
            <w:proofErr w:type="spellEnd"/>
            <w:r w:rsidRPr="0018446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8446D">
              <w:rPr>
                <w:rFonts w:cs="Times New Roman"/>
                <w:szCs w:val="24"/>
              </w:rPr>
              <w:t>obesity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7649" w14:textId="26FDF1F7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verweight</w:t>
            </w:r>
          </w:p>
        </w:tc>
      </w:tr>
      <w:tr w:rsidR="0018446D" w:rsidRPr="0018446D" w14:paraId="62A738E0" w14:textId="77777777" w:rsidTr="00D45A2B">
        <w:trPr>
          <w:trHeight w:val="397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733FA7C1" w14:textId="23A600C5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W3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6C13919E" w14:textId="15F95C57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36.5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45C65A00" w14:textId="600AB12A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35 – 39.9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657798BA" w14:textId="42D4D427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18446D">
              <w:rPr>
                <w:rFonts w:cs="Times New Roman"/>
                <w:szCs w:val="24"/>
              </w:rPr>
              <w:t>Severe</w:t>
            </w:r>
            <w:proofErr w:type="spellEnd"/>
            <w:r w:rsidRPr="0018446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8446D">
              <w:rPr>
                <w:rFonts w:cs="Times New Roman"/>
                <w:szCs w:val="24"/>
              </w:rPr>
              <w:t>obesity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382AF289" w14:textId="4691A06C" w:rsidR="0018446D" w:rsidRPr="0018446D" w:rsidRDefault="0018446D" w:rsidP="008D666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8446D">
              <w:rPr>
                <w:rFonts w:cs="Times New Roman"/>
                <w:szCs w:val="24"/>
                <w:lang w:val="en-GB"/>
              </w:rPr>
              <w:t>Overweight</w:t>
            </w:r>
          </w:p>
        </w:tc>
      </w:tr>
    </w:tbl>
    <w:p w14:paraId="06D412B4" w14:textId="4FF3FEE4" w:rsidR="008D666C" w:rsidRDefault="008D666C">
      <w:pPr>
        <w:rPr>
          <w:sz w:val="20"/>
          <w:szCs w:val="20"/>
          <w:lang w:val="en-GB"/>
        </w:rPr>
      </w:pPr>
      <w:r w:rsidRPr="008D666C">
        <w:rPr>
          <w:i/>
          <w:iCs/>
          <w:sz w:val="20"/>
          <w:szCs w:val="20"/>
          <w:lang w:val="en-GB"/>
        </w:rPr>
        <w:t>Note</w:t>
      </w:r>
      <w:r w:rsidRPr="008D666C">
        <w:rPr>
          <w:sz w:val="20"/>
          <w:szCs w:val="20"/>
          <w:lang w:val="en-GB"/>
        </w:rPr>
        <w:t xml:space="preserve">. WHO: </w:t>
      </w:r>
      <w:proofErr w:type="gramStart"/>
      <w:r w:rsidRPr="008D666C">
        <w:rPr>
          <w:sz w:val="20"/>
          <w:szCs w:val="20"/>
          <w:lang w:val="en-GB"/>
        </w:rPr>
        <w:t>World Wide</w:t>
      </w:r>
      <w:proofErr w:type="gramEnd"/>
      <w:r w:rsidRPr="008D666C">
        <w:rPr>
          <w:sz w:val="20"/>
          <w:szCs w:val="20"/>
          <w:lang w:val="en-GB"/>
        </w:rPr>
        <w:t xml:space="preserve"> Organization</w:t>
      </w:r>
      <w:r>
        <w:rPr>
          <w:sz w:val="20"/>
          <w:szCs w:val="20"/>
          <w:lang w:val="en-GB"/>
        </w:rPr>
        <w:t>; BMI: Body Mass Index.</w:t>
      </w:r>
    </w:p>
    <w:p w14:paraId="631455EA" w14:textId="211EFDD4" w:rsidR="00D8623E" w:rsidRDefault="00D8623E">
      <w:pPr>
        <w:rPr>
          <w:sz w:val="20"/>
          <w:szCs w:val="20"/>
          <w:lang w:val="en-GB"/>
        </w:rPr>
      </w:pPr>
    </w:p>
    <w:p w14:paraId="5BBEE235" w14:textId="77777777" w:rsidR="004C5681" w:rsidRDefault="004C5681" w:rsidP="00B53AB8">
      <w:pPr>
        <w:spacing w:after="0" w:line="240" w:lineRule="auto"/>
        <w:contextualSpacing/>
        <w:jc w:val="both"/>
        <w:rPr>
          <w:sz w:val="22"/>
          <w:lang w:val="en-US"/>
        </w:rPr>
      </w:pPr>
    </w:p>
    <w:p w14:paraId="7FDB63E3" w14:textId="2EF6E75E" w:rsidR="007E1CEF" w:rsidRDefault="007E1CEF" w:rsidP="000F42A0">
      <w:pPr>
        <w:rPr>
          <w:lang w:val="en-US"/>
        </w:rPr>
      </w:pPr>
      <w:r>
        <w:rPr>
          <w:lang w:val="en-US"/>
        </w:rPr>
        <w:br w:type="page"/>
      </w:r>
    </w:p>
    <w:p w14:paraId="5B2F7A83" w14:textId="77777777" w:rsidR="004C5681" w:rsidRDefault="004C5681" w:rsidP="00B53AB8">
      <w:pPr>
        <w:spacing w:after="0" w:line="240" w:lineRule="auto"/>
        <w:contextualSpacing/>
        <w:jc w:val="both"/>
        <w:rPr>
          <w:sz w:val="22"/>
          <w:lang w:val="en-US"/>
        </w:rPr>
      </w:pPr>
    </w:p>
    <w:p w14:paraId="72FACCD6" w14:textId="77777777" w:rsidR="004C5681" w:rsidRPr="00E14A9F" w:rsidRDefault="004C5681" w:rsidP="00B53AB8">
      <w:pPr>
        <w:spacing w:after="0" w:line="240" w:lineRule="auto"/>
        <w:contextualSpacing/>
        <w:jc w:val="both"/>
        <w:rPr>
          <w:sz w:val="22"/>
          <w:lang w:val="en-US"/>
        </w:rPr>
      </w:pPr>
    </w:p>
    <w:sectPr w:rsidR="004C5681" w:rsidRPr="00E14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B0"/>
    <w:rsid w:val="000021CA"/>
    <w:rsid w:val="0000287E"/>
    <w:rsid w:val="000078D9"/>
    <w:rsid w:val="00032B7A"/>
    <w:rsid w:val="000752C8"/>
    <w:rsid w:val="00081F69"/>
    <w:rsid w:val="000905C2"/>
    <w:rsid w:val="000934CF"/>
    <w:rsid w:val="00096261"/>
    <w:rsid w:val="0009722F"/>
    <w:rsid w:val="000A182B"/>
    <w:rsid w:val="000B7691"/>
    <w:rsid w:val="000C44AF"/>
    <w:rsid w:val="000E0976"/>
    <w:rsid w:val="000E495A"/>
    <w:rsid w:val="000F42A0"/>
    <w:rsid w:val="00102864"/>
    <w:rsid w:val="00114261"/>
    <w:rsid w:val="0011487D"/>
    <w:rsid w:val="00117981"/>
    <w:rsid w:val="00117C9A"/>
    <w:rsid w:val="00122D11"/>
    <w:rsid w:val="00153292"/>
    <w:rsid w:val="00166666"/>
    <w:rsid w:val="00170C1B"/>
    <w:rsid w:val="00170CD6"/>
    <w:rsid w:val="00176B2A"/>
    <w:rsid w:val="0018446D"/>
    <w:rsid w:val="00184EF9"/>
    <w:rsid w:val="00194581"/>
    <w:rsid w:val="0019652A"/>
    <w:rsid w:val="00196702"/>
    <w:rsid w:val="001B340C"/>
    <w:rsid w:val="001E67B4"/>
    <w:rsid w:val="00206CC6"/>
    <w:rsid w:val="00221A78"/>
    <w:rsid w:val="00233152"/>
    <w:rsid w:val="00235EFA"/>
    <w:rsid w:val="002636A8"/>
    <w:rsid w:val="00265E84"/>
    <w:rsid w:val="00267D6E"/>
    <w:rsid w:val="002720EB"/>
    <w:rsid w:val="00286C48"/>
    <w:rsid w:val="00287E29"/>
    <w:rsid w:val="002973FF"/>
    <w:rsid w:val="002A7468"/>
    <w:rsid w:val="002C3E98"/>
    <w:rsid w:val="002D49D1"/>
    <w:rsid w:val="002E1D79"/>
    <w:rsid w:val="002E77EF"/>
    <w:rsid w:val="00303EAF"/>
    <w:rsid w:val="00315078"/>
    <w:rsid w:val="00323733"/>
    <w:rsid w:val="00333BC4"/>
    <w:rsid w:val="003450CB"/>
    <w:rsid w:val="003511F0"/>
    <w:rsid w:val="00356158"/>
    <w:rsid w:val="00371143"/>
    <w:rsid w:val="00376C25"/>
    <w:rsid w:val="00387C8F"/>
    <w:rsid w:val="003B367C"/>
    <w:rsid w:val="003C037E"/>
    <w:rsid w:val="003C0958"/>
    <w:rsid w:val="003C17C3"/>
    <w:rsid w:val="003C3CA5"/>
    <w:rsid w:val="003F31F7"/>
    <w:rsid w:val="0040231E"/>
    <w:rsid w:val="004163A3"/>
    <w:rsid w:val="00434651"/>
    <w:rsid w:val="0044232B"/>
    <w:rsid w:val="004627E4"/>
    <w:rsid w:val="00462C7A"/>
    <w:rsid w:val="00483C88"/>
    <w:rsid w:val="00490014"/>
    <w:rsid w:val="004A53A2"/>
    <w:rsid w:val="004B2BFE"/>
    <w:rsid w:val="004C0ECE"/>
    <w:rsid w:val="004C5681"/>
    <w:rsid w:val="004C5F50"/>
    <w:rsid w:val="004D3FA5"/>
    <w:rsid w:val="004D6550"/>
    <w:rsid w:val="0050732B"/>
    <w:rsid w:val="00527DD3"/>
    <w:rsid w:val="00533F03"/>
    <w:rsid w:val="00556A6F"/>
    <w:rsid w:val="0056350C"/>
    <w:rsid w:val="00577A7D"/>
    <w:rsid w:val="005A4E46"/>
    <w:rsid w:val="005C1D04"/>
    <w:rsid w:val="005C69CB"/>
    <w:rsid w:val="005E0B07"/>
    <w:rsid w:val="00602D03"/>
    <w:rsid w:val="00614DAF"/>
    <w:rsid w:val="00616538"/>
    <w:rsid w:val="0062065D"/>
    <w:rsid w:val="00626A1D"/>
    <w:rsid w:val="006567A3"/>
    <w:rsid w:val="00662C4D"/>
    <w:rsid w:val="006776F9"/>
    <w:rsid w:val="00680717"/>
    <w:rsid w:val="00681DCF"/>
    <w:rsid w:val="006835BE"/>
    <w:rsid w:val="00684B07"/>
    <w:rsid w:val="00694223"/>
    <w:rsid w:val="006950F6"/>
    <w:rsid w:val="00696E74"/>
    <w:rsid w:val="006B36EE"/>
    <w:rsid w:val="006D1B44"/>
    <w:rsid w:val="006D2A7B"/>
    <w:rsid w:val="00702A6F"/>
    <w:rsid w:val="007045ED"/>
    <w:rsid w:val="00717D0B"/>
    <w:rsid w:val="0073167E"/>
    <w:rsid w:val="00743F29"/>
    <w:rsid w:val="00753847"/>
    <w:rsid w:val="007727A6"/>
    <w:rsid w:val="007775A1"/>
    <w:rsid w:val="00782BB3"/>
    <w:rsid w:val="00785546"/>
    <w:rsid w:val="0078669A"/>
    <w:rsid w:val="007975F7"/>
    <w:rsid w:val="007A5AF0"/>
    <w:rsid w:val="007A71D8"/>
    <w:rsid w:val="007C2B0C"/>
    <w:rsid w:val="007C3AB1"/>
    <w:rsid w:val="007C3B1D"/>
    <w:rsid w:val="007D4B1E"/>
    <w:rsid w:val="007D6ED1"/>
    <w:rsid w:val="007E1CEF"/>
    <w:rsid w:val="00812C10"/>
    <w:rsid w:val="00815CB2"/>
    <w:rsid w:val="00820A93"/>
    <w:rsid w:val="00835A7F"/>
    <w:rsid w:val="00835DF3"/>
    <w:rsid w:val="008535AB"/>
    <w:rsid w:val="0085452E"/>
    <w:rsid w:val="00856215"/>
    <w:rsid w:val="0085711F"/>
    <w:rsid w:val="008644F7"/>
    <w:rsid w:val="00872AD1"/>
    <w:rsid w:val="008944DA"/>
    <w:rsid w:val="008C5A09"/>
    <w:rsid w:val="008C76FF"/>
    <w:rsid w:val="008D3872"/>
    <w:rsid w:val="008D666C"/>
    <w:rsid w:val="008F01DF"/>
    <w:rsid w:val="008F1CF2"/>
    <w:rsid w:val="009011C5"/>
    <w:rsid w:val="009034AA"/>
    <w:rsid w:val="00913553"/>
    <w:rsid w:val="009254B2"/>
    <w:rsid w:val="00925E1A"/>
    <w:rsid w:val="00932AD3"/>
    <w:rsid w:val="00950F3E"/>
    <w:rsid w:val="00970362"/>
    <w:rsid w:val="009759CF"/>
    <w:rsid w:val="009841D6"/>
    <w:rsid w:val="00995E06"/>
    <w:rsid w:val="009A08AF"/>
    <w:rsid w:val="009A3D9A"/>
    <w:rsid w:val="009A552F"/>
    <w:rsid w:val="009B7AC3"/>
    <w:rsid w:val="009C557E"/>
    <w:rsid w:val="009D0BCE"/>
    <w:rsid w:val="009E58C1"/>
    <w:rsid w:val="00A00C45"/>
    <w:rsid w:val="00A05869"/>
    <w:rsid w:val="00A30E6B"/>
    <w:rsid w:val="00A5219B"/>
    <w:rsid w:val="00A62279"/>
    <w:rsid w:val="00A6721B"/>
    <w:rsid w:val="00A67F1D"/>
    <w:rsid w:val="00A71A74"/>
    <w:rsid w:val="00A71F05"/>
    <w:rsid w:val="00A832BD"/>
    <w:rsid w:val="00AA4A1F"/>
    <w:rsid w:val="00AD4B79"/>
    <w:rsid w:val="00B04357"/>
    <w:rsid w:val="00B27B5B"/>
    <w:rsid w:val="00B441EB"/>
    <w:rsid w:val="00B53650"/>
    <w:rsid w:val="00B53AB8"/>
    <w:rsid w:val="00B62471"/>
    <w:rsid w:val="00B87102"/>
    <w:rsid w:val="00B90ED0"/>
    <w:rsid w:val="00BA1C2A"/>
    <w:rsid w:val="00BA693E"/>
    <w:rsid w:val="00BC7576"/>
    <w:rsid w:val="00BE0555"/>
    <w:rsid w:val="00BE1213"/>
    <w:rsid w:val="00C00EC8"/>
    <w:rsid w:val="00C0262E"/>
    <w:rsid w:val="00C0463F"/>
    <w:rsid w:val="00C11BF3"/>
    <w:rsid w:val="00C121F0"/>
    <w:rsid w:val="00C137A8"/>
    <w:rsid w:val="00C210C4"/>
    <w:rsid w:val="00C323BC"/>
    <w:rsid w:val="00C415FC"/>
    <w:rsid w:val="00C42BC6"/>
    <w:rsid w:val="00C4362B"/>
    <w:rsid w:val="00C47BF0"/>
    <w:rsid w:val="00C56938"/>
    <w:rsid w:val="00C6326C"/>
    <w:rsid w:val="00C65165"/>
    <w:rsid w:val="00C82B19"/>
    <w:rsid w:val="00C859B0"/>
    <w:rsid w:val="00C912A6"/>
    <w:rsid w:val="00C95F36"/>
    <w:rsid w:val="00CA5F59"/>
    <w:rsid w:val="00CA73BA"/>
    <w:rsid w:val="00CB5EE4"/>
    <w:rsid w:val="00CC4526"/>
    <w:rsid w:val="00CC556B"/>
    <w:rsid w:val="00CF4794"/>
    <w:rsid w:val="00D013AF"/>
    <w:rsid w:val="00D14F99"/>
    <w:rsid w:val="00D1787D"/>
    <w:rsid w:val="00D30A8D"/>
    <w:rsid w:val="00D45A2B"/>
    <w:rsid w:val="00D52B60"/>
    <w:rsid w:val="00D52CBE"/>
    <w:rsid w:val="00D55214"/>
    <w:rsid w:val="00D631B6"/>
    <w:rsid w:val="00D71162"/>
    <w:rsid w:val="00D73DDC"/>
    <w:rsid w:val="00D8623E"/>
    <w:rsid w:val="00D870B0"/>
    <w:rsid w:val="00DB041B"/>
    <w:rsid w:val="00DB75BF"/>
    <w:rsid w:val="00DD3A7F"/>
    <w:rsid w:val="00DE2D01"/>
    <w:rsid w:val="00DE363C"/>
    <w:rsid w:val="00E02CC6"/>
    <w:rsid w:val="00E06F81"/>
    <w:rsid w:val="00E1467E"/>
    <w:rsid w:val="00E14DB8"/>
    <w:rsid w:val="00E33E96"/>
    <w:rsid w:val="00E34804"/>
    <w:rsid w:val="00E3568A"/>
    <w:rsid w:val="00E37263"/>
    <w:rsid w:val="00E67A84"/>
    <w:rsid w:val="00E83E15"/>
    <w:rsid w:val="00E87758"/>
    <w:rsid w:val="00EC08E7"/>
    <w:rsid w:val="00ED1BF9"/>
    <w:rsid w:val="00ED5601"/>
    <w:rsid w:val="00EE4891"/>
    <w:rsid w:val="00F031AB"/>
    <w:rsid w:val="00F37949"/>
    <w:rsid w:val="00F50B78"/>
    <w:rsid w:val="00F54132"/>
    <w:rsid w:val="00F614DB"/>
    <w:rsid w:val="00F63B4E"/>
    <w:rsid w:val="00F716F9"/>
    <w:rsid w:val="00F81258"/>
    <w:rsid w:val="00F820FB"/>
    <w:rsid w:val="00FA18CC"/>
    <w:rsid w:val="00FA7FCF"/>
    <w:rsid w:val="00FB49FE"/>
    <w:rsid w:val="00FC2A01"/>
    <w:rsid w:val="00FC498D"/>
    <w:rsid w:val="00FC4B73"/>
    <w:rsid w:val="00FC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FF6EC"/>
  <w15:chartTrackingRefBased/>
  <w15:docId w15:val="{C843192B-EBB7-4235-AAF5-280C1B3CB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81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F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1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81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81F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F6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81F6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81F6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81F69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081F69"/>
    <w:rPr>
      <w:rFonts w:asciiTheme="majorHAnsi" w:eastAsiaTheme="majorEastAsia" w:hAnsiTheme="majorHAnsi" w:cstheme="majorBidi"/>
      <w:b/>
      <w:i/>
    </w:rPr>
  </w:style>
  <w:style w:type="table" w:styleId="Grilledutableau">
    <w:name w:val="Table Grid"/>
    <w:basedOn w:val="TableauNormal"/>
    <w:uiPriority w:val="39"/>
    <w:rsid w:val="00680717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70CD6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78669A"/>
    <w:rPr>
      <w:b/>
      <w:bCs/>
    </w:rPr>
  </w:style>
  <w:style w:type="character" w:styleId="Lienhypertexte">
    <w:name w:val="Hyperlink"/>
    <w:basedOn w:val="Policepardfaut"/>
    <w:uiPriority w:val="99"/>
    <w:unhideWhenUsed/>
    <w:rsid w:val="00FC2A0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C2A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eremie.lafraire@institutpaulbocus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98DA2-B4F6-435C-8747-6EC1115C2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6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5</vt:i4>
      </vt:variant>
    </vt:vector>
  </HeadingPairs>
  <TitlesOfParts>
    <vt:vector size="6" baseType="lpstr">
      <vt:lpstr/>
      <vt:lpstr>    Supplementary Materials Table 1 </vt:lpstr>
      <vt:lpstr>    Supplementary Materials Table 2 </vt:lpstr>
      <vt:lpstr>    Note. Practice blocks were presented in a randomly assigned order between partic</vt:lpstr>
      <vt:lpstr>    Supplementary Materials Table 3 </vt:lpstr>
      <vt:lpstr>    Supplementary Materials Table 4 </vt:lpstr>
    </vt:vector>
  </TitlesOfParts>
  <Company>INSTITUT PAUL BOCUSE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Lakritz, Clara</cp:lastModifiedBy>
  <cp:revision>9</cp:revision>
  <dcterms:created xsi:type="dcterms:W3CDTF">2023-05-12T13:14:00Z</dcterms:created>
  <dcterms:modified xsi:type="dcterms:W3CDTF">2023-05-12T13:21:00Z</dcterms:modified>
</cp:coreProperties>
</file>